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FF8" w:rsidRDefault="002B5DBE">
      <w:r>
        <w:t>DNA s</w:t>
      </w:r>
      <w:r w:rsidR="004A4FF8">
        <w:t xml:space="preserve">equences </w:t>
      </w:r>
      <w:r w:rsidR="00356F46">
        <w:t xml:space="preserve">and maps </w:t>
      </w:r>
      <w:r w:rsidR="004A4FF8">
        <w:t>of two constructs</w:t>
      </w:r>
    </w:p>
    <w:p w:rsidR="00A1066F" w:rsidRDefault="00356F46" w:rsidP="004A4FF8">
      <w:pPr>
        <w:pStyle w:val="ListParagraph"/>
        <w:numPr>
          <w:ilvl w:val="0"/>
          <w:numId w:val="1"/>
        </w:numPr>
      </w:pPr>
      <w:r>
        <w:t>DNA sequences of the c</w:t>
      </w:r>
      <w:r w:rsidR="00B954E7">
        <w:t xml:space="preserve">onstruct </w:t>
      </w:r>
      <w:r w:rsidR="00C0583D">
        <w:t>pDW3873</w:t>
      </w:r>
    </w:p>
    <w:p w:rsidR="00C0583D" w:rsidRDefault="00C0583D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C0583D">
        <w:rPr>
          <w:rFonts w:ascii="Calibri" w:eastAsia="Times New Roman" w:hAnsi="Calibri" w:cs="Calibri"/>
          <w:color w:val="000000"/>
        </w:rPr>
        <w:t>GAGCTCGATTCActcgagTCGTTGAACAACGGAAACTCGACTTGCCTTCCGCACAATACATCATTTCTTCTTAGCTTTTTTTCTTCTTCTTCGTTCATACAGTTTTTTTTTGTTTATCAGCTTACATTTTCTTGAACCGTAGCTTTCGTTTTCTTCTTTTTAACTTTCCATTCGGAGTTTTTGTATCTTGTTTCATAGTTTGTCCCAGGATTAGAATGATTAGGCATCGAACCTTCAAGAATTTGATTGAATAAAACATCTTCATTCTTAAGATATGAAGATAATCTTCAAAAGGCCCCTGGGAATCTGAAAGAAGAGAAGCAGGCCCATTTATATGGGAAAGAACAATAGTATTTCTTATATAGGCCCATTTAAGTTGAAAACAATCTTCAAAAGTCCCACATCGCTTAGATAAGAAAACGAAGCTGAGTTTATATACAGCTAGAGTCGAAGTAGTGATTGgagaccgttaattaaCCCGGGAGGTCTCGGTTTcAGAGCTAtgctgGAAAcagcaTAGCAAGTTgAAATAAGGCTAGTCCGTTATCAACTTGAAAAAGTGGCACCGAGTCGGTGCTTTTTTTTTTTCTAGACAACAGgaattcAGTCTAGCTCAACAGAGCTTTTAACCCAAATTGGTACAATAGAATACAACTTTAGATCATAATTCTCAAAAGAAAGAGATTCCTTAGCTATTCTATCTGCCACTCCATTTCCTTCTCGGCTTGTATGCACAAGCATAAAATCCTCAAACTTGCTAAGTAGATACTTTATGTCTTGGATAATTGGATTGAGACTTGACAAGCATAACTTTCATGTAACCAAAGACACAAGTTGCTGAGAATCCACCTCAAAAATGATCTTCCTATAATTGAATCGGGATAATGACAGCACAGCCCATCTAAGAGCCTCCACTTCTACTTCCAGCACGCTTCTTACTTTTACCACAGCTCTTGCACCTAACCATAACACCTTCCCTGTATGATCGCGAAGCACCCACCCTAAGCCACATTTTAATCCTTCTGTTGGCCATGCCCCATCAAAGTTGCACTTAACCCAAgATTGTGGTGGAGCTTCCCATGTTTCTCGTCTGTCCCGACGGTGTTGTGGTTGGTGCTTTCCTTACATTCTGAGCCTCTTTCCTTCTAATCCACTCATCTGCATCTTCTTGTGTCCTTACTAATACCTCATTGGTTCCAAATTCCCTCCCTTTAAGCACCAGCTCGTTTCTGTTCTTCCACAGCCTCCCAAGTATCCAAGGGACTAAAGCCTCCACATTCTTCAGATCAGGATATTCTTGTTTAAGATGTTGAACTCTATGGAGGTTTGTATGAACTGATGATCTAGGACCGGATAAGTTCCCTTCTTCATAGCGAACTTATTCAAAGAATGTTTTGTGTATCATTCTTGTTACATTGTTATTAATGAAAAAATATTATTGGTCATTGGACTGAACACGAGTGTTAAATATGGACCAGGCCCCAAATAAGATCCATTGATATATGAATTAAATAACAAGAATAAATCGAGTCACCAAACCACTTGCCTTTTTTAACGAGACTTGTTCACCAACTTGATACAAAAGTCATTATCCTATGCAAATCAATAATCATACAAAAATATCCAATAACACTAAAAAATTAAAAGAAATGGATAATTTCACAATATGTTATACGATAAAGAAGTTACTTTTCCAAGAAATTCACTGATTTTATAAGCCCACTTGCATTAGATAAATGGCAAAAAAAAACAAAAAGGAAAAGAAATAAAGCACGAAGAATcCTAGAAAATACGAAATACGCTTCAATGCAGTGGGACCCACGGTTCAATTATTGCCAATTTTCAGCTCCACCGTATATTTAAAAAATAAAACGATAATGCTAAAAAAATATAAATCGTAACGATCGTTAAATCTCAACGGCTGGATCTTATGACGACCGTTAGAAATTGTGGTTGTCGACGAGTCAGTAATAAACGGCGTCAAAGTGGTTGCAGCCGGCACACACGAGTCGTGTTTATCAACTCAAAGCACAAATActtttCCTCAACCTAAAAATAAGGCAATTAGCCAAAAACAACTTTGCGTGTAAACAACGCTCAATACACGTGTCATTTTATTATTAGCTATTGCTTCACCGCCTTAGCTTTCTCGTGACCTAGTCGTCCTCGTCTTTTCTTCTTCTTCTTCTATAAAACAATACCCAAAGAGCTtTTCTTCTTCACAATTCAGATTTCAATTTCTCAAAATCTTAAAAACTTTCTCTCAATTCTCTCTACCGTGATCAAGGTAAATTTCTGTGTTCCTTATTCTCTCAAAATCTTCGATTTTGTTTTCGTTCGATCCCAATTTCGTATATGTTCTTTGGTTTAGATTCTGTTAATCTTAGATCGAAGACGATTTTCTGGGTTTGATCGTTAGATATCATCTTAATTCTCGATTAGGGTTTCATAGATATCATCCGATTTGTTCAAATAATTTGAGTTTTGTCGAATAATTACTCTTCGATTTGTGATTTCTATCTAaATCTGGTGTTAGTTTCTAGTTTGTGCGATCGAATTTGTCGATTAATCTGAGTTTTTCTGATTAACAGGGATCATCAACAAGTTTGTACAAAAAAGCAGGCTCTTTAAAGTATTTTTACAACAATTACCAACAACAACAAACAACAAACAACATTACAATTACTATTTACAaTTACAAAAAAAggtaccggatccgaaatctgatggactataaggaccacgacggagattacaaggaccatgatattgactacaaggatgacgatgacaaggccgctccaaagaaaaagagaaaggttgggattcacggagttcccgctgccGACAAAAAATACAGCATTGGGTTGGcCATTGGGACAAATAGCGTGGGTTGGGCAGTCATTACAGACGAATACAAGGTTCCTAGCAAGAAGTTCAAGGTGTTGGGCAACACTGACAGGCACTCGATCAAGAAAAATCTCATTGGTGCACTCCTTTTCGATAGTGGGGAGACTGCCGAAGCGACCAGACTGAAAAGGACTGCTAGAAGGCGCTATACCCGGCGTAAGAATCGCATTTGCTACCTCCAGGAGATATTCTCTAACGAAATGGCCAAGGTTGATGACAGCTTCTTTCATaGaTTGGAGGAATCATTCCTCGTCGAGGAAGACAAGAAACACGAGCGGCATCCGATCTTTGGAAACATTGTTGATGAGGTCGCATATCACGAAAAGTACCCCACGATCTACCATCTTCGCAAGAAACTGGTGGATTCAACTGACAAGGCTGATCTGCGGTTGATATACCTCGCACTTGCTCACATGATCAAGTTCCGTGGCCATTTTCTTATTGAGGGtGACCTGAACCCTGATAATTCTGACGTCGATAAGTTGTTCATCCAGCTCGTGCAAACATACAATCAGCTC</w:t>
      </w:r>
      <w:r w:rsidRPr="00C0583D">
        <w:rPr>
          <w:rFonts w:ascii="Calibri" w:eastAsia="Times New Roman" w:hAnsi="Calibri" w:cs="Calibri"/>
          <w:color w:val="000000"/>
        </w:rPr>
        <w:lastRenderedPageBreak/>
        <w:t>TTTGAGGAAAACCCTATCAACGCCTCTGGAGTTGATGCCAAAGCGATCCTTTCCGCGAGGCTGTCGAAGAGTAGAAGGCTGGAGAACTTGATCGCCCAACTTCCTGGCGAAAAGAAAAACGGTTTGTTCGGGAATCTCATTGCGCTGAGCTTGGGACTCACGCCAAACTTCAAGTCTAACTTCGACCTCGCAGAGGATGCTAAACTTCAGCTGTCCAAGGATACTTATGATGACGATCTTGACAACCTGTTGGCACAAATCGGTGACCAGTACGCTGATTTGTTCCTCGCTGCCAAGAACCTCAGtGATGCCATACTCCTTTCAGACATCCTCCGCGTGAACACTGAGATTACCAAAGCACCTCTGTCTGCTTCCATGATAAAGCGTTATGATGAGCACCATCAAGACCTCACTCTGTTGAAGGCGTTGGTTAGACAGCAACTCCCAGAGAAGTACAAAGAAATCTTCTTTGACCAATCTAAGAATGGCTACGCCGGATATATTGATGGCGGAGCGTCCCAGGAGGAGTTCTACAAGTTTATCAAACCTATTCTTGAGAAGATGGATGGTACGGAGGAACTCCTTGTTAAACTGAATAGAGAGGATCTCTTGCGCAAGCAACGGACTTTCGACAACGGCAGCATACCGCACCAGATCCATCTCGGAGAGCTTCACGCCATCCTTCGCCGGCAGGAAGATTTCTACCCCTTTCTGAAGGACAACCGTGAGAAGATCGAAAAAATCCTTACTTTCAGAATCCCTTACTATGTCGGTCCACTGGCTAGAGGCAACTCcAGATTTGCTTGGATGACACGCAAGAGTGAGGAAACTATCACCCCTTGGAACTTCGAGGAAGTGGTTGACAAGGGCGCATCGGCTCAAAGTTTCATTGAGAGAATGACTAATTTTGATAAGAACCTTCCGAACGAGAAAGTCCTGCCCAAGCATTCACTCCTTTACGAGTATTTCACAGTGTATAACGAACTTACGAAGGTGAAATACGTTACTGAGGGTATGCGGAAGCCGGCATTCCTGTCGGGGGAACAAAAGAAAGCTATAGTGGATCTGTTGTTCAAAACTAACAGGAAGGTTACCGTCAAGCAGCTTAAGGAGGATTACTTCAAGAAAATAGAATGTTTTGACTCGGTGGAGATCAGTGGCGTTGAAGATAGATTCAACGCTTCACTGGGAACCTACCACGACCTCCTTAAGATCATTAAGGACAAAGATTTCTTGGATAACGAGGAAAATGAGGACATTCTCGAAGATATAGTCCTTACACTGACGTTGTTTGAGGACCGTGAAATGATCGAGGAAAGATTGAAGACCTATGCTCATCTCTTCGACGATAAGGTTATGAAGCAGCTCAAGCGTAGAAGGTACACAGGTTGGGGGCGTCTTTCcAGAAAGCTGATTAATGGCATAAGGGACAAGCAGTCTGGAAAGACGATTCTGGATTTCCTCAAGTCCGACGGCTTCGCCAACCGCAATTTTATGCAGCTTATACACGACGATTCCCTGACTTTCAAAGAGGACATCCAGAAGGCCCAAGTTAGCGGCCAAGGAGATTCACTTCACGAGCATATCGCCAACCTGGCGGGTAGCCCGGCGATCAAGAAAGGGATTCTTCAGACCGTCAAGGTCGTGGATGAGCTGGTGAAAGTTATGGGCCGGCATAAGCCCGAAAACATAGTGATCGAGATGGCCCGTGAAAATCAGACTACCCAAAAAGGACAGAAGAACTCCCGCGAGCGGATGAAAAGGATAGAGGAAGGCATCAAGGAACTTGGAAGCCAGATCCTGAAGGAGCACCCAGTTGAAAACACACAGTTGCAAAATGAGAAGCTCTATCTTTACTATCTCCAAAATGGTAGAGACATGTATGTGGATCAGGAGTTGGACATTAACAGGCTCTCAGATTaCGATGTTGACCATATCGTGCCGCAATCGTTCCTTAAGGACGATAGTATAGATAATAAGGTGCTGACTCGGTcGGATAAAAACCGTGGCAAGTCGGACAATGTTCCCAGTGAGGAAGTTGTGAAGAAGATGAAGAACTaCTGGCGCCAACTGTTGAATGCAAAATTGATCACCCAGAGGAAGTTTGACAACCTCACAAAAGCAGAGCGCGGTGGGCTCAGTGAACTTGATAAAGCTGGATTCATTAAGAGGCAACTTGTTGAGACACGCCAGATTaCGAAGCACGTCGCGCAGATACTGGATTCTAGGATGAACACCAAGTACGACGAGAATGATAAATTGATCAGAGAAGTGAAGGTTATCACATTGAAGTCTAAACTCGTGTCCGATTTTCGCAAAGACTTCCAATTTTATAAGGTTCGGGAGATCAACAATTATCACCATGCACATGATGCTTACCTCAAcGCCGTGGTTGGTACGGCGTTGATTAAGAAATACCCGAAGCTGGAGTCTGAGTTCGTGTACGGGGATTATAAGGTCTACGACGTGAGGAAAATGATCGCTAAGAGTGAGCAGGAAATTGGTaAAgccacCGCGAAGTATTTCTTTTACTCTAACATCATGAACTTCTTCAAGACAGAGATAACGTTGGCAAATGGTGAAATACGTAAGAGGCCTCTCATCGAGACTAACGGTGAAACCGGGGAAATCGTTTGGGATAAAGGGCGGGACTTTGCTACTGTTCGTAAGGTCCTCTCCATGCCGCAAGTGAATATTGTTAAGAAAACAGAGGTCCAGACGGGCGGATTCTCTAAGGAATCCATCCTTCCCAAAAGAAACAGCGACAAGCTGATTGCGAGGAAGAAAGATTGGGACCCTAAGAAATATGGTGGGTTCGATTCTCCAACCGTTGCCTACTCCGTCTTGGTCGTGGCGAAGGTTGAGAAGGGTAAATCTAAGAAACTCAAATCCGTCAAGGAACTCCTTGGGATTACTATCATGGAGAGGTCTTCCTTCGAAAAGAATCCTATCGATTTCCTTGAGGCTAAAGGCTATAAGGAAGTGAAGAAGGATCTCATCATCAAGCTCCCAAAGTACAGCCTGTTTGAGTTGGAAAACGGAAGGAAGCGCATGTTGGCATCAGCTGGAGAACTCCAGAAAGGGAACGAGCTGGCCTTGCCTTCTAAGTATGTGAACTTCCTCTATCTTGCGTCGCACTACGAGAAGCTGAAAGGCAGTCCAGAGGACAACGAACAGAAACAACTTTTTGTTGAGCAACACAAGCATTATCTGGATGAGATTATAGAACAGATCAGCGAGTTCTCAAAAAGAGTCATTCTTGCCGATGCTAACCTCGACAAGGTGCTCTCCGCATACAACAAACACAGAGACAAGCCGATCAGGGAGCAGGCTGAAAATATCATTCATCTCTTCACTCTTACCAACCTGGGTGCCCCCGCGGCATTCAAGTATTTTGATACAACGATTGACCGGAAACGTTACACAAGCACGAAGGAGGTCCTTGATGCGACCCTGATTCATCAAAGCATAACAGGGCTCTATGAGACGAGAATtGATTTGTCACAGCTCGGCGGAGACTCAAGAGCAGACCCTAAgAAaAAGCGAAAAGTGGGaGGTGGCGGTTCTGGAGGtGGaGGtTCCGCCGAATACGTCCGTGCTCTCTTCGACTTCAATGGTAAT</w:t>
      </w:r>
      <w:r w:rsidRPr="00C0583D">
        <w:rPr>
          <w:rFonts w:ascii="Calibri" w:eastAsia="Times New Roman" w:hAnsi="Calibri" w:cs="Calibri"/>
          <w:color w:val="000000"/>
        </w:rPr>
        <w:lastRenderedPageBreak/>
        <w:t>GACGAGGAAGACCTTCCATTCAAAAAGGGGGACATCTTGCGGATCAGGGATAAGCCCGAGGAACAGTGGTGGAACGCTGAGGACTCTGAAGGTAAGAGAGGCATGATCCCTGTCCCaTACGTCGAGAAATACTCTGGAGATTATAAGGACCACGACGGGGATTATAAAGATCAcGATATtGATTATAAGGAtGACGAtGAcAAGTCCCGAATGACGGACGCCGAGTACGTTAGaATCCACGAGAAACTTGACATCTATACGTTCAAGAAACAATTCTTCAACAATAAAAAGTCAGTGAGCCACCGCTGCTAtGTGTTGTTCGAGTTAAAAAGAAGGGGCGAGCGAAGGGCTTGTTTCTGGGGTTACGCGGTCAACAAGCCACAGTCAGGCACGGAAAGAGGAATACATGCAGAGATTTTCAGcATACGGAAAGTGGAGGAGTACCTGAGAGATAATCCCGGTCAGTTCACTATTAACTGGTAtAGTAGCTGGTCCCCGTGTGCTGATTGtGCAGAAAAGATTCTTGAATGGTATAATCAAGAGCTTCGCGGCAACGGGCATACATTAAAAATCTGGGCTTGTAAaCTTTATTATGAGAAGAACGCTAGGAATCAGATCGGCCTCTGGAACCTCAGAGACAACGGGGTCGGATTGAATGTAATGGTgTCTGAGCACTACCAGTGCTGCCGCAAGATaTTCATCCAGAGCAGCCATAACCAaCTGAATGAAAACAGGTGGTTGGAAAAAACTCTGAAGAGGGCTGAAAAGAGGAGGTCGGAGTTGTCCATaATGATCCAGGTCAAGATACTGCATACGACGAAATCGCCaGCcGTGTCcAGAGGTTCTGGTtaatagactagtGCAAAAATCACCAGTCTCTCTCTACAAATCTATCTCTCTCTATTTTTCTCCAGAATAATGTGTGAGTAGTTCCCAGATAAGGGAATTAGGGTTCTTATAGGGTTTCGCTCATGTGTTGAGCATATAAGAAACCCTTAGTATGTATTTGTATTTGTAAAATACTTCTATCAATAAAATTTCTAATTCCTAAAACCAAAATCCAGTGACCTtgggcccttagtattaagcttagcttgagcttggatcagattgtcgtttcccgccttcagtttaaactatcagtgtttgacaggatatattggcgggtaaacctaagagaaaagagcgtttattagaataatcggatatttaaaagggcgtgaaaaggtttatccgttcgtccatttgtatgtgcatgccaaccacagggttcccctcgggatcaaagtactttaaagtactttaaagtactttaaagtactttgatccaacccctccgctgctatagtgcagtcggcttctgacgttcagtgcagccgtct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g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</w:t>
      </w:r>
      <w:r w:rsidRPr="00C0583D">
        <w:rPr>
          <w:rFonts w:ascii="Calibri" w:eastAsia="Times New Roman" w:hAnsi="Calibri" w:cs="Calibri"/>
          <w:color w:val="000000"/>
        </w:rPr>
        <w:lastRenderedPageBreak/>
        <w:t>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c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GtTCTGAGATTATCAAAAAGGATCTTCACCTAGATCCTTTTAAATTAAAAATGAAGTTTTAAATCAATCTAAAGTATATATGTGTAACATTGGTCTAGTGATTAGAAAAACTCATCGAGCATCAAATGAAACTGCAATTTATTCATATCAGGATTATCAATACCATATTTTTGAAAAAGCCGTTTCTGTAATGAAGGAGAAAACTCACCGAGGCAGTTCCATAGGATCGCAAGATCCTGGTATCGGTCTGCGATTCCGACTCGTCCAACATCAATACAACCTATTAATTTCCCCTCGTCAAAAATAAGGTTATCAAGTGAGAAATCACCATGAGTGACGACTGAATCCGGTGAGAATGGCAAAAGTTTATGCATTTCTTTCCAGACTTGTTCAACAGGCCAGCCATTACGCTCGTCATCAAAATCACTCGCATCAACCAAACCGTTATTCATTCGTGATTGCGCCTGAGCGAGACGAAATACGCGGTCGCTGTTAAAAGGACAATTACAAACAGGAATCGAATGCAACCGGCGCAGGAACACTGCTAGCGCATCAACAATATTTTCACCGCTATCCGGATATTCTTCTAATACCTGGAATGCTGTTTTTCCGGGGATCGCAGTGGTGAGTAACCATGCATCATCAGGAGTACGGATAAAATGCTTGATGGTCGGAAGAGGCATAAATTCCGTCAGCCAGTTTAGTCTGACCATCTCATCTGTAACATCATTGGCAACGCTACCTTTGCCATGTTTCAGAAACAACTCTGGCGCATCGGGCTTCCCATACAAGCGATAGATTGTCGCACCTGATTGCCCGACATTATCGCGAGCCCATTTATACCCATATAAATCAGCATCCATGTTGGAATTTAATCGCGGCCTGCTGCAAGACGTTTCCCGTTGAATATGGCTCATAACACCCCTTGTATTACTGTTTATGTAAGCAGACAGTTTTATTGTTCATGATGATATATTTTTATCTTGTGCAATGTAACATCAGAGATTTTGAGACACAACGTGGCTTTCGGAAcatgatatatctcccaatttgtgtagggcttattatgcacgcttaaaaataataaaagcagacttgacctgatagtttggctgtgagcaattatgtgcttagtgcatctaacgcttgagttaagccgcgccgcgaagcggcgtcggcttgaacgaatttctagctagacattatttgccgactaccttggtgatctcgcctttcacgtagtggacaaattcttccaactgatctgcgcgcgaggccaagcgatcttcttcttgtccaagataagcctgtctagcttcaagtatgacgggctgatactgggccggcaggcgctccattgcccagtcggcagcgacatccttcggcgcgattttgccggttactgcgctgtaccaaatgcgggacaacgtaagcactacatttcgctcatcg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ccatgatgtttaactttgttttagggcgactgccctgctgcgtaacatcgttgctgctccataacatcaaacatcgacccacggcgtaacgcgcttgctgcttggatgcccgaggcatagactgtaccccaaaaaaacagtcataacaagccatgaaaaccgccactgcgccgttaccaccgctgcgttcggtcaaggttctggaccagttgcgtgagcgcatacgctacttgcattacagcttacgaaccgaacaggcttatgtccactgggttcgtgcccgaattgatcacaggcagcaacgctctgtcatcgttacaatcaacatgctaccctccgcgagatcatccgtgtttcaaacccggcagcttagttgccgttcttccgaatagcatcggtaacatgagcaaagtctgccgccttacaacggctctcccgctgacgccgtcccggactgatgggctgcctgtatcgagtggtgattttgtgccgagctgccggtcggggagctgttggctggctggtggcaggatatattgtggtgtaaacaaattgacgcttagacaacttaataacacattgcggacgttttta</w:t>
      </w:r>
      <w:r w:rsidRPr="00C0583D">
        <w:rPr>
          <w:rFonts w:ascii="Calibri" w:eastAsia="Times New Roman" w:hAnsi="Calibri" w:cs="Calibri"/>
          <w:color w:val="000000"/>
        </w:rPr>
        <w:lastRenderedPageBreak/>
        <w:t>atgtactgaattaacgccgaattgaattatcagcttgcatgccggtcgatctagtaacatagatgacaccgcgcgcgataatttatcctagtttgcgcgctatattttgttttctatcgcgtattaaatgtataattgcgggactctaatcataaaaacccatctcataaataacgtcatgcattacatgttaattattacatgcttaacgtaattcaacagaaattatatgataatcatcgcaagaccggcaacaggattcaatCTTAAGAAACTTTATTGCCAAATGTTGAACGATGGATCAAATCTCGGTGACTGGCAGGACAGGACGTGGCGGCACCGGCAGGCTGAAGTCCAGCTGCCAGAAACCCACGTCATGCCAGTTCCCGTGCTTGAAGCCGGCCGCCCGCAGCATGCCGCGGGGGGCATATCCGAGCGCCTCGTGCATGCGCACGCTCGGGTCGTTGGGCAGCCCGATGACAGCGACCACGCTCTTGAAGCCCTGTGCCTCCAGGGACTTCAGCAGGTGGGTGTAGAGCGTGGAGCCCAGTCCCGTCCGCTGGTGGCGGGGGGAGACGTACACGGTCGACTCGGCCGTCCAGTCGTAGGCGTTGCGTGCCTTCCAGGGGCCGGCGTAGGCGATGCCGGCGACCTCGCCGTCCACCTCGGCGACGAGCCAGGGATAGCGCTCCCGCAGACGGACGAGGTCGTCCGTCCACTCCTGCGGTTCCTGCGGCTCGGTACGGAAGTTGACCGTGCTTGTCTCGATGTAGTGGTTGACGATGGTGCAGACCGCCGGCATGTCCGCCTCGGTGGCACGGCGGATGTCGGCCGGGCGTCGTTCTGGGCTCATGGTTACTTCCTAATCTATGGTTCCGCGATAATTGTAAATGTAATTGTAATGTTGTTTGTTGTTTGTTGTTGTTGGTAATTGTTGTAAAAATGCTTATACTCCAGCGTGTCCTCTCCAAATGAAATGAACTTCCTTATATAGAGGAAGGGTCTTGCGAAGGATAGTGGGATTGTGCGTCATCCCTTACGTCAGTGGAGATGTCACATCAATCCACTTGCTTTGAAGACGTGGTTGGAACGTCTTCTTTTTCCACGATGCTCCTCGTGGGTGGGGGTCCATCTTTGGGACCACTGTCGGCAGAGAGATCCTGCGAAGGATAGTGGGATTGTGCGTCATCCCTTACGTCAGTGGAGATGTCACATCAATCCACTTGCTTTGAAGACGTGGTTGGAACGTCTTCTTTTTCCACGATGCTCCTCGTGGGTGGGGGTCCATCTTTGGGACCACTGTCGGCAGAGAGATCCTGCGAAGGATAGTGGGATTGTGCGTCATCCCTTACGTCAGTGGAGATGTCACATCAATCCACTTGCTTTGAAGACGTGGTTGGAACGTCTTCTTTTTCCACGATGCTCCTCGTGGGTGGGGGTCCATCTTTGGGACCACTGTCGGCAGAGAGATCCTGCGAAGATAGTGGGATTGTGCGTCATCCCTTACGTCAGTGGAGATGTCACATCAATCCACTTGCTTTGAAGACGTGGTTGGAACGTCTTCTTTTTCCACGATGCTCCTCGTGGGTGGGGGTCCATCTTTGGGACCACTGTCGGCA</w:t>
      </w: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Default="00356F4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356F46" w:rsidRPr="00203133" w:rsidRDefault="00356F46" w:rsidP="00356F46">
      <w:pPr>
        <w:pStyle w:val="ListParagraph"/>
        <w:numPr>
          <w:ilvl w:val="0"/>
          <w:numId w:val="1"/>
        </w:numPr>
        <w:spacing w:after="0" w:line="240" w:lineRule="auto"/>
        <w:rPr>
          <w:rFonts w:ascii="Courier New" w:eastAsia="Times New Roman" w:hAnsi="Courier New" w:cs="Courier New"/>
          <w:color w:val="000000"/>
        </w:rPr>
      </w:pPr>
      <w:bookmarkStart w:id="0" w:name="OLE_LINK1"/>
      <w:bookmarkStart w:id="1" w:name="OLE_LINK2"/>
      <w:r w:rsidRPr="00203133">
        <w:rPr>
          <w:rFonts w:ascii="Courier New" w:eastAsia="Times New Roman" w:hAnsi="Courier New" w:cs="Courier New"/>
          <w:color w:val="000000"/>
        </w:rPr>
        <w:lastRenderedPageBreak/>
        <w:t xml:space="preserve">Map of the pDW3873 </w:t>
      </w:r>
      <w:r>
        <w:rPr>
          <w:rFonts w:ascii="Courier New" w:eastAsia="Times New Roman" w:hAnsi="Courier New" w:cs="Courier New"/>
          <w:color w:val="000000"/>
        </w:rPr>
        <w:t>construct</w:t>
      </w:r>
      <w:r w:rsidRPr="00203133">
        <w:rPr>
          <w:rFonts w:ascii="Courier New" w:eastAsia="Times New Roman" w:hAnsi="Courier New" w:cs="Courier New"/>
          <w:color w:val="000000"/>
        </w:rPr>
        <w:t xml:space="preserve"> </w:t>
      </w:r>
      <w:r w:rsidR="002D4456">
        <w:rPr>
          <w:rFonts w:ascii="Courier New" w:eastAsia="Times New Roman" w:hAnsi="Courier New" w:cs="Courier New"/>
          <w:color w:val="000000"/>
        </w:rPr>
        <w:t>(</w:t>
      </w:r>
      <w:r>
        <w:rPr>
          <w:rFonts w:ascii="Courier New" w:eastAsia="Times New Roman" w:hAnsi="Courier New" w:cs="Courier New"/>
          <w:color w:val="000000"/>
        </w:rPr>
        <w:t xml:space="preserve">dual </w:t>
      </w:r>
      <w:proofErr w:type="spellStart"/>
      <w:r w:rsidRPr="00356F46">
        <w:rPr>
          <w:rFonts w:ascii="Courier New" w:eastAsia="Times New Roman" w:hAnsi="Courier New" w:cs="Courier New"/>
          <w:i/>
          <w:color w:val="000000"/>
        </w:rPr>
        <w:t>Bsa</w:t>
      </w:r>
      <w:r w:rsidRPr="00203133">
        <w:rPr>
          <w:rFonts w:ascii="Courier New" w:eastAsia="Times New Roman" w:hAnsi="Courier New" w:cs="Courier New"/>
          <w:color w:val="000000"/>
        </w:rPr>
        <w:t>I</w:t>
      </w:r>
      <w:proofErr w:type="spellEnd"/>
      <w:r w:rsidRPr="00203133">
        <w:rPr>
          <w:rFonts w:ascii="Courier New" w:eastAsia="Times New Roman" w:hAnsi="Courier New" w:cs="Courier New"/>
          <w:color w:val="000000"/>
        </w:rPr>
        <w:t xml:space="preserve"> </w:t>
      </w:r>
      <w:r>
        <w:rPr>
          <w:rFonts w:ascii="Courier New" w:eastAsia="Times New Roman" w:hAnsi="Courier New" w:cs="Courier New"/>
          <w:color w:val="000000"/>
        </w:rPr>
        <w:t>cut site</w:t>
      </w:r>
      <w:r w:rsidR="002D4456">
        <w:rPr>
          <w:rFonts w:ascii="Courier New" w:eastAsia="Times New Roman" w:hAnsi="Courier New" w:cs="Courier New"/>
          <w:color w:val="000000"/>
        </w:rPr>
        <w:t>s</w:t>
      </w:r>
      <w:r>
        <w:rPr>
          <w:rFonts w:ascii="Courier New" w:eastAsia="Times New Roman" w:hAnsi="Courier New" w:cs="Courier New"/>
          <w:color w:val="000000"/>
        </w:rPr>
        <w:t xml:space="preserve"> for insertion of gRNA</w:t>
      </w:r>
      <w:r w:rsidRPr="00203133">
        <w:rPr>
          <w:rFonts w:ascii="Courier New" w:eastAsia="Times New Roman" w:hAnsi="Courier New" w:cs="Courier New"/>
          <w:color w:val="000000"/>
        </w:rPr>
        <w:t xml:space="preserve"> </w:t>
      </w:r>
      <w:r w:rsidR="002D4456">
        <w:rPr>
          <w:rFonts w:ascii="Courier New" w:eastAsia="Times New Roman" w:hAnsi="Courier New" w:cs="Courier New"/>
          <w:color w:val="000000"/>
        </w:rPr>
        <w:t xml:space="preserve">are </w:t>
      </w:r>
      <w:r w:rsidRPr="00203133">
        <w:rPr>
          <w:rFonts w:ascii="Courier New" w:eastAsia="Times New Roman" w:hAnsi="Courier New" w:cs="Courier New"/>
          <w:color w:val="000000"/>
        </w:rPr>
        <w:t>highlighted in blue</w:t>
      </w:r>
      <w:r w:rsidR="002D4456">
        <w:rPr>
          <w:rFonts w:ascii="Courier New" w:eastAsia="Times New Roman" w:hAnsi="Courier New" w:cs="Courier New"/>
          <w:color w:val="000000"/>
        </w:rPr>
        <w:t>)</w:t>
      </w:r>
    </w:p>
    <w:p w:rsidR="00356F46" w:rsidRPr="00356F46" w:rsidRDefault="00356F46" w:rsidP="00356F46">
      <w:pPr>
        <w:pStyle w:val="ListParagraph"/>
        <w:spacing w:after="0" w:line="240" w:lineRule="auto"/>
        <w:rPr>
          <w:rFonts w:ascii="Calibri" w:eastAsia="Times New Roman" w:hAnsi="Calibri" w:cs="Calibri"/>
          <w:color w:val="000000"/>
        </w:rPr>
      </w:pPr>
      <w:bookmarkStart w:id="2" w:name="_GoBack"/>
      <w:bookmarkEnd w:id="0"/>
      <w:bookmarkEnd w:id="1"/>
      <w:bookmarkEnd w:id="2"/>
    </w:p>
    <w:p w:rsidR="00356F46" w:rsidRDefault="002D4456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143250</wp:posOffset>
                </wp:positionH>
                <wp:positionV relativeFrom="paragraph">
                  <wp:posOffset>846455</wp:posOffset>
                </wp:positionV>
                <wp:extent cx="133350" cy="552450"/>
                <wp:effectExtent l="0" t="0" r="1905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350" cy="55245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C399F0" id="Straight Connector 5" o:spid="_x0000_s1026" style="position:absolute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7.5pt,66.65pt" to="258pt,11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" strokecolor="#5b9bd5 [3204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267075</wp:posOffset>
                </wp:positionH>
                <wp:positionV relativeFrom="paragraph">
                  <wp:posOffset>341630</wp:posOffset>
                </wp:positionV>
                <wp:extent cx="266700" cy="504825"/>
                <wp:effectExtent l="0" t="0" r="19050" b="2857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6700" cy="50482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6786C5" id="Straight Connector 4" o:spid="_x0000_s1026" style="position:absolute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7.25pt,26.9pt" to="278.25pt,6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" strokecolor="#5b9bd5 [3204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257550</wp:posOffset>
                </wp:positionH>
                <wp:positionV relativeFrom="paragraph">
                  <wp:posOffset>351155</wp:posOffset>
                </wp:positionV>
                <wp:extent cx="0" cy="504825"/>
                <wp:effectExtent l="0" t="0" r="19050" b="2857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82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3A4BFF" id="Straight Connector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6.5pt,27.65pt" to="256.5pt,6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" strokecolor="#5b9bd5 [3204]" strokeweight="1.5pt">
                <v:stroke joinstyle="miter"/>
              </v:line>
            </w:pict>
          </mc:Fallback>
        </mc:AlternateContent>
      </w:r>
      <w:r w:rsidR="00356F46" w:rsidRPr="006A0014">
        <w:rPr>
          <w:noProof/>
        </w:rPr>
        <w:drawing>
          <wp:inline distT="0" distB="0" distL="0" distR="0" wp14:anchorId="38FB3FA2" wp14:editId="19C50292">
            <wp:extent cx="5924550" cy="6362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48" r="28839"/>
                    <a:stretch/>
                  </pic:blipFill>
                  <pic:spPr bwMode="auto">
                    <a:xfrm>
                      <a:off x="0" y="0"/>
                      <a:ext cx="5926304" cy="6364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7605" w:rsidRDefault="00CD7605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D7605" w:rsidRDefault="00CD7605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D7605" w:rsidRDefault="00CD7605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D7605" w:rsidRDefault="00CD7605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D7605" w:rsidRDefault="00CD7605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D7605" w:rsidRPr="00C0583D" w:rsidRDefault="00CD7605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0583D" w:rsidRDefault="00C0583D"/>
    <w:p w:rsidR="00C0583D" w:rsidRDefault="00CF371E" w:rsidP="004A4FF8">
      <w:pPr>
        <w:pStyle w:val="ListParagraph"/>
        <w:numPr>
          <w:ilvl w:val="0"/>
          <w:numId w:val="1"/>
        </w:numPr>
      </w:pPr>
      <w:r>
        <w:lastRenderedPageBreak/>
        <w:t>DNA sequences of the c</w:t>
      </w:r>
      <w:r w:rsidR="00B954E7">
        <w:t xml:space="preserve">onstruct </w:t>
      </w:r>
      <w:r w:rsidR="00C0583D">
        <w:t>pDW3876</w:t>
      </w:r>
    </w:p>
    <w:p w:rsidR="00C0583D" w:rsidRDefault="00C0583D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C0583D">
        <w:rPr>
          <w:rFonts w:ascii="Calibri" w:eastAsia="Times New Roman" w:hAnsi="Calibri" w:cs="Calibri"/>
          <w:color w:val="000000"/>
        </w:rPr>
        <w:t>GAGCTCGATTCActcgagTCGTTGAACAACGGAAACTCGACTTGCCTTCCGCACAATACATCATTTCTTCTTAGCTTTTTTTCTTCTTCTTCGTTCATACAGTTTTTTTTTGTTTATCAGCTTACATTTTCTTGAACCGTAGCTTTCGTTTTCTTCTTTTTAACTTTCCATTCGGAGTTTTTGTATCTTGTTTCATAGTTTGTCCCAGGATTAGAATGATTAGGCATCGAACCTTCAAGAATTTGATTGAATAAAACATCTTCATTCTTAAGATATGAAGATAATCTTCAAAAGGCCCCTGGGAATCTGAAAGAAGAGAAGCAGGCCCATTTATATGGGAAAGAACAATAGTATTTCTTATATAGGCCCATTTAAGTTGAAAACAATCTTCAAAAGTCCCACATCGCTTAGATAAGAAAACGAAGCTGAGTTTATATACAGCTAGAGTCGAAGTAGTGATTGgagaccgttaattaaCCCGGGAGGTCTCGGTTTcAGAGCTAtgctgGAAAcagcaTAGCAAGTTgAAATAAGGCTAGTCCGTTATCAACTTGAAAAAGTGGCACCGAGTCGGTGCTTTTTTTTTTTCTAGACAACAGgaattcAGTCTAGCTCAACAGAGCTTTTAACCCAAATTGGTACAATAGAATACAACTTTAGATCATAATTCTCAAAAGAAAGAGATTCCTTAGCTATTCTATCTGCCACTCCATTTCCTTCTCGGCTTGTATGCACAAGCATAAAATCCTCAAACTTGCTAAGTAGATACTTTATGTCTTGGATAATTGGATTGAGACTTGACAAGCATAACTTTCATGTAACCAAAGACACAAGTTGCTGAGAATCCACCTCAAAAATGATCTTCCTATAATTGAATCGGGATAATGACAGCACAGCCCATCTAAGAGCCTCCACTTCTACTTCCAGCACGCTTCTTACTTTTACCACAGCTCTTGCACCTAACCATAACACCTTCCCTGTATGATCGCGAAGCACCCACCCTAAGCCACATTTTAATCCTTCTGTTGGCCATGCCCCATCAAAGTTGCACTTAACCCAAgATTGTGGTGGAGCTTCCCATGTTTCTCGTCTGTCCCGACGGTGTTGTGGTTGGTGCTTTCCTTACATTCTGAGCCTCTTTCCTTCTAATCCACTCATCTGCATCTTCTTGTGTCCTTACTAATACCTCATTGGTTCCAAATTCCCTCCCTTTAAGCACCAGCTCGTTTCTGTTCTTCCACAGCCTCCCAAGTATCCAAGGGACTAAAGCCTCCACATTCTTCAGATCAGGATATTCTTGTTTAAGATGTTGAACTCTATGGAGGTTTGTATGAACTGATGATCTAGGACCGGATAAGTTCCCTTCTTCATAGCGAACTTATTCAAAGAATGTTTTGTGTATCATTCTTGTTACATTGTTATTAATGAAAAAATATTATTGGTCATTGGACTGAACACGAGTGTTAAATATGGACCAGGCCCCAAATAAGATCCATTGATATATGAATTAAATAACAAGAATAAATCGAGTCACCAAACCACTTGCCTTTTTTAACGAGACTTGTTCACCAACTTGATACAAAAGTCATTATCCTATGCAAATCAATAATCATACAAAAATATCCAATAACACTAAAAAATTAAAAGAAATGGATAATTTCACAATATGTTATACGATAAAGAAGTTACTTTTCCAAGAAATTCACTGATTTTATAAGCCCACTTGCATTAGATAAATGGCAAAAAAAAACAAAAAGGAAAAGAAATAAAGCACGAAGAATcCTAGAAAATACGAAATACGCTTCAATGCAGTGGGACCCACGGTTCAATTATTGCCAATTTTCAGCTCCACCGTATATTTAAAAAATAAAACGATAATGCTAAAAAAATATAAATCGTAACGATCGTTAAATCTCAACGGCTGGATCTTATGACGACCGTTAGAAATTGTGGTTGTCGACGAGTCAGTAATAAACGGCGTCAAAGTGGTTGCAGCCGGCACACACGAGTCGTGTTTATCAACTCAAAGCACAAATActtttCCTCAACCTAAAAATAAGGCAATTAGCCAAAAACAACTTTGCGTGTAAACAACGCTCAATACACGTGTCATTTTATTATTAGCTATTGCTTCACCGCCTTAGCTTTCTCGTGACCTAGTCGTCCTCGTCTTTTCTTCTTCTTCTTCTATAAAACAATACCCAAAGAGCTtTTCTTCTTCACAATTCAGATTTCAATTTCTCAAAATCTTAAAAACTTTCTCTCAATTCTCTCTACCGTGATCAAGGTAAATTTCTGTGTTCCTTATTCTCTCAAAATCTTCGATTTTGTTTTCGTTCGATCCCAATTTCGTATATGTTCTTTGGTTTAGATTCTGTTAATCTTAGATCGAAGACGATTTTCTGGGTTTGATCGTTAGATATCATCTTAATTCTCGATTAGGGTTTCATAGATATCATCCGATTTGTTCAAATAATTTGAGTTTTGTCGAATAATTACTCTTCGATTTGTGATTTCTATCTAaATCTGGTGTTAGTTTCTAGTTTGTGCGATCGAATTTGTCGATTAATCTGAGTTTTTCTGATTAACAGGGATCATCAACAAGTTTGTACAAAAAAGCAGGCTCTTTAAAGTATTTTTACAACAATTACCAACAACAACAAACAACAAACAACATTACAATTACTATTTACAaTTACAAAAAAAggtaccggatccgaaatctgATGcCTAAGAAGAAACGGAAGGTgTCTTCCGAGACGGGtCCtGTGGCTGTGGAcCCAACTCTCAGGAGGAGAATCGAGCCCCACGAATTTGAGGTGTTTTTCGACCCCCGTGAACTGCGtAAGGAGACTTGCTTGTTATATGAGATTAACTGGGGGGGAAGGCATAGCATcTGGAGACATACGTCACAGAATACTAACAAGCATGTGGAGGTgAACTTTATCGAGAAATTCACAACTGAGCGCTATTTCTGCCCTAACACGCGCTGTTCCATTACTTGGTTTCTTAGCTGGAGtCCTTGTGGCGAATGTTCAAGAGCCATCACTGAgTTCCTATCCCGCTATCCTCACGTGACTCTATTTATCTACATCGCTCGTCTGTATCACCACGCTGATCCTCGGAATAGACAAGGGCTTCGGGACCTTATTTCCTCAGGTGTCACTATACAGATAATGACGGAGCAGGAATCTGGATATTGCTGGCGCAATTTCGTGAATTATAGCCCTTCAAATGAGGCACATTGGCCCAGATACCCCCACCTTTGGGTGCGCTTGTACGTTCTTGAACTTTATTGCATCATTTTGGGCCTTCCTCCTTGTCTAAACATTCTCAGGAGAAAGCAGCCTCAgTTGACATTCTTCACAATAGCCCTGCAATCGTGTCATTATCAACGCCTTCCCCCACACATCCTGTGGGCTACTGGGTTAAAGTCGGGATCTGAGACACCAGGAACATCCGAGTCTGCCACACCAGAGCTGAAGGACAAAAAATACAGCATTGGGTTGGcCATTGGGACAAATAGCGTGGGTTGGGCAGTCATTACAGACGAATACA</w:t>
      </w:r>
      <w:r w:rsidRPr="00C0583D">
        <w:rPr>
          <w:rFonts w:ascii="Calibri" w:eastAsia="Times New Roman" w:hAnsi="Calibri" w:cs="Calibri"/>
          <w:color w:val="000000"/>
        </w:rPr>
        <w:lastRenderedPageBreak/>
        <w:t>AGGTTCCTAGCAAGAAGTTCAAGGTGTTGGGCAACACTGACAGGCACTCGATCAAGAAAAATCTCATTGGTGCACTCCTTTTCGATAGTGGGGAGACTGCCGAAGCGACCAGACTGAAAAGGACTGCTAGAAGGCGCTATACCCGGCGTAAGAATCGCATTTGCTACCTCCAGGAGATATTCTCTAACGAAATGGCCAAGGTTGATGACAGCTTCTTTCATaGaTTGGAGGAATCATTCCTCGTCGAGGAAGACAAGAAACACGAGCGGCATCCGATCTTTGGAAACATTGTTGATGAGGTCGCATATCACGAAAAGTACCCCACGATCTACCATCTTCGCAAGAAACTGGTGGATTCAACTGACAAGGCTGATCTGCGGTTGATATACCTCGCACTTGCTCACATGATCAAGTTCCGTGGCCATTTTCTTATTGAGGGtGACCTGAACCCTGATAATTCTGACGTCGATAAGTTGTTCATCCAGCTCGTGCAAACATACAATCAGCTCTTTGAGGAAAACCCTATCAACGCCTCTGGAGTTGATGCCAAAGCGATCCTTTCCGCGAGGCTGTCGAAGAGTAGAAGGCTGGAGAACTTGATCGCCCAACTTCCTGGCGAAAAGAAAAACGGTTTGTTCGGGAATCTCATTGCGCTGAGCTTGGGACTCACGCCAAACTTCAAGTCTAACTTCGACCTCGCAGAGGATGCTAAACTTCAGCTGTCCAAGGATACTTATGATGACGATCTTGACAACCTGTTGGCACAAATCGGTGACCAGTACGCTGATTTGTTCCTCGCTGCCAAGAACCTCAGtGATGCCATACTCCTTTCAGACATCCTCCGCGTGAACACTGAGATTACCAAAGCACCTCTGTCTGCTTCCATGATAAAGCGTTATGATGAGCACCATCAAGACCTCACTCTGTTGAAGGCGTTGGTTAGACAGCAACTCCCAGAGAAGTACAAAGAAATCTTCTTTGACCAATCTAAGAATGGCTACGCCGGATATATTGATGGCGGAGCGTCCCAGGAGGAGTTCTACAAGTTTATCAAACCTATTCTTGAGAAGATGGATGGTACGGAGGAACTCCTTGTTAAACTGAATAGAGAGGATCTCTTGCGCAAGCAACGGACTTTCGACAACGGCAGCATACCGCACCAGATCCATCTCGGAGAGCTTCACGCCATCCTTCGCCGGCAGGAAGATTTCTACCCCTTTCTGAAGGACAACCGTGAGAAGATCGAAAAAATCCTTACTTTCAGAATCCCTTACTATGTCGGTCCACTGGCTAGAGGCAACTCcAGATTTGCTTGGATGACACGCAAGAGTGAGGAAACTATCACCCCTTGGAACTTCGAGGAAGTGGTTGACAAGGGCGCATCGGCTCAAAGTTTCATTGAGAGAATGACTAATTTTGATAAGAACCTTCCGAACGAGAAAGTCCTGCCCAAGCATTCACTCCTTTACGAGTATTTCACAGTGTATAACGAACTTACGAAGGTGAAATACGTTACTGAGGGTATGCGGAAGCCGGCATTCCTGTCGGGGGAACAAAAGAAAGCTATAGTGGATCTGTTGTTCAAAACTAACAGGAAGGTTACCGTCAAGCAGCTTAAGGAGGATTACTTCAAGAAAATAGAATGTTTTGACTCGGTGGAGATCAGTGGCGTTGAAGATAGATTCAACGCTTCACTGGGAACCTACCACGACCTCCTTAAGATCATTAAGGACAAAGATTTCTTGGATAACGAGGAAAATGAGGACATTCTCGAAGATATAGTCCTTACACTGACGTTGTTTGAGGACCGTGAAATGATCGAGGAAAGATTGAAGACCTATGCTCATCTCTTCGACGATAAGGTTATGAAGCAGCTCAAGCGTAGAAGGTACACAGGTTGGGGGCGTCTTTCcAGAAAGCTGATTAATGGCATAAGGGACAAGCAGTCTGGAAAGACGATTCTGGATTTCCTCAAGTCCGACGGCTTCGCCAACCGCAATTTTATGCAGCTTATACACGACGATTCCCTGACTTTCAAAGAGGACATCCAGAAGGCCCAAGTTAGCGGCCAAGGAGATTCACTTCACGAGCATATCGCCAACCTGGCGGGTAGCCCGGCGATCAAGAAAGGGATTCTTCAGACCGTCAAGGTCGTGGATGAGCTGGTGAAAGTTATGGGCCGGCATAAGCCCGAAAACATAGTGATCGAGATGGCCCGTGAAAATCAGACTACCCAAAAAGGACAGAAGAACTCCCGCGAGCGGATGAAAAGGATAGAGGAAGGCATCAAGGAACTTGGAAGCCAGATCCTGAAGGAGCACCCAGTTGAAAACACACAGTTGCAAAATGAGAAGCTCTATCTTTACTATCTCCAAAATGGTAGAGACATGTATGTGGATCAGGAGTTGGACATTAACAGGCTCTCAGATTaCGATGTTGACCATATCGTGCCGCAATCGTTCCTTAAGGACGATAGTATAGATAATAAGGTGCTGACTCGGTcGGATAAAAACCGTGGCAAGTCGGACAATGTTCCCAGTGAGGAAGTTGTGAAGAAGATGAAGAACTaCTGGCGCCAACTGTTGAATGCAAAATTGATCACCCAGAGGAAGTTTGACAACCTCACAAAAGCAGAGCGCGGTGGGCTCAGTGAACTTGATAAAGCTGGATTCATTAAGAGGCAACTTGTTGAGACACGCCAGATTaCGAAGCACGTCGCGCAGATACTGGATTCTAGGATGAACACCAAGTACGACGAGAATGATAAATTGATCAGAGAAGTGAAGGTTATCACATTGAAGTCTAAACTCGTGTCCGATTTTCGCAAAGACTTCCAATTTTATAAGGTTCGGGAGATCAACAATTATCACCATGCACATGATGCTTACCTCAAcGCCGTGGTTGGTACGGCGTTGATTAAGAAATACCCGAAGCTGGAGTCTGAGTTCGTGTACGGGGATTATAAGGTCTACGACGTGAGGAAAATGATCGCTAAGAGTGAGCAGGAAATTGGTaAAgccacCGCGAAGTATTTCTTTTACTCTAACATCATGAACTTCTTCAAGACAGAGATAACGTTGGCAAATGGTGAAATACGTAAGAGGCCTCTCATCGAGACTAACGGTGAAACCGGGGAAATCGTTTGGGATAAAGGGCGGGACTTTGCTACTGTTCGTAAGGTCCTCTCCATGCCGCAAGTGAATATTGTTAAGAAAACAGAGGTCCAGACGGGCGGATTCTCTAAGGAATCCATCCTTCCCAAAAGAAACAGCGACAAGCTGATTGCGAGGAAGAAAGATTGGGACCCTAAGAAATATGGTGGGTTCGATTCTCCAACCGTTGCCTACTCCGTCTTGGTCGTGGCGAAGGTTGAGAAGGGTAAATCTAAGAAACTCAAATCCGTCAAGGAACTCCTTGGGATTACTATCATGGAGAGGTCTTCCTTCGAAAAGAATCCTATCGATTTCCTTGAGGCTAAAGGCTATAAGGAAGTGAAGAAGGATCTCATCATCAAGCTCCCAAAGTACAGCCTGTTTGAGTTGGAAAACGGAAGGAAGCGCATGTTGGCATCAGCTGGAGAACTCCAGAAAGGGAACGAGCTGGCCTTGCCTTCTAAGTATGTGAACT</w:t>
      </w:r>
      <w:r w:rsidRPr="00C0583D">
        <w:rPr>
          <w:rFonts w:ascii="Calibri" w:eastAsia="Times New Roman" w:hAnsi="Calibri" w:cs="Calibri"/>
          <w:color w:val="000000"/>
        </w:rPr>
        <w:lastRenderedPageBreak/>
        <w:t>TCCTCTATCTTGCGTCGCACTACGAGAAGCTGAAAGGCAGTCCAGAGGACAACGAACAGAAACAACTTTTTGTTGAGCAACACAAGCATTATCTGGATGAGATTATAGAACAGATCAGCGAGTTCTCAAAAAGAGTCATTCTTGCCGATGCTAACCTCGACAAGGTGCTCTCCGCATACAACAAACACAGAGACAAGCCGATCAGGGAGCAGGCTGAAAATATCATTCATCTCTTCACTCTTACCAACCTGGGTGCCCCcGCgGCCTTCAAGTATTTCGACACCACCATAGATAGGAAACGCTACACTTCAACTAAGGAGGTCCTTGATGCGACGCTCATCCATCAGAGCATCACGGGCCTTTATGAAACAAGGATtGATCTGAGCCAaCTGGGTGGAGATAAGAGgCCtGCTGCTACTAAGAAAGCGGGTCAAGCGAAGAAGAAGAAGACAAGGGACAGCGGAGGGTCcACAAACCTCTCGGACATCATTGAGAAAGAaACCGGCAAACAGCTAGTTATTCAGGAGTCTATCCTGATGCTGCCAGAGGAGGTCGAAGAGGTTATAGGCAACAAGCCGGAAAGTGACATTCTGGTTCACACGGCATAcGATGAGTCTACAGATGAGAACGTGATGTTGCTTACCTCGGACGCTCCAGAGTATAAACCTTGGGCtCTGGTGATCCAGGATTCAAACGGAGAGAACAAGATAAAGATGCTCTCTGGAGGTTCCCCTAAGAAAAAGAGGAAGGTTtaatagactagtGCAAAAATCACCAGTCTCTCTCTACAAATCTATCTCTCTCTATTTTTCTCCAGAATAATGTGTGAGTAGTTCCCAGATAAGGGAATTAGGGTTCTTATAGGGTTTCGCTCATGTGTTGAGCATATAAGAAACCCTTAGTATGTATTTGTATTTGTAAAATACTTCTATCAATAAAATTTCTAATTCCTAAAACCAAAATCCAGTGACCTtgggcccttagtattaagcttagcttgagcttggatcagattgtcgtttcccgccttcagtttaaactatcagtgtttgacaggatatattggcgggtaaacctaagagaaaagagcgtttattagaataatcggatatttaaaagggcgtgaaaaggtttatccgttcgtccatttgtatgtgcatgccaaccacagggttcccctcgggatcaaagtactttaaagtactttaaagtactttaaagtactttgatccaacccctccgctgctatagtgcagtcggcttctgacgttcagtgcagccgtct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g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</w:t>
      </w:r>
      <w:r w:rsidRPr="00C0583D">
        <w:rPr>
          <w:rFonts w:ascii="Calibri" w:eastAsia="Times New Roman" w:hAnsi="Calibri" w:cs="Calibri"/>
          <w:color w:val="000000"/>
        </w:rPr>
        <w:lastRenderedPageBreak/>
        <w:t>tgtttcaccgtgcgcaagctgatcgggtcaaatgacctgccggagtacgatttgaaggaggaggcggggcaggctggcccgatcctagtcatgcgctaccgcaacctgatcgagggcgaagcatccgccggttcctaatgtacggagcagatgctagggcaaattgccctagcaggggaaaaaggtcgaaaac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GtTCTGAGATTATCAAAAAGGATCTTCACCTAGATCCTTTTAAATTAAAAATGAAGTTTTAAATCAATCTAAAGTATATATGTGTAACATTGGTCTAGTGATTAGAAAAACTCATCGAGCATCAAATGAAACTGCAATTTATTCATATCAGGATTATCAATACCATATTTTTGAAAAAGCCGTTTCTGTAATGAAGGAGAAAACTCACCGAGGCAGTTCCATAGGATCGCAAGATCCTGGTATCGGTCTGCGATTCCGACTCGTCCAACATCAATACAACCTATTAATTTCCCCTCGTCAAAAATAAGGTTATCAAGTGAGAAATCACCATGAGTGACGACTGAATCCGGTGAGAATGGCAAAAGTTTATGCATTTCTTTCCAGACTTGTTCAACAGGCCAGCCATTACGCTCGTCATCAAAATCACTCGCATCAACCAAACCGTTATTCATTCGTGATTGCGCCTGAGCGAGACGAAATACGCGGTCGCTGTTAAAAGGACAATTACAAACAGGAATCGAATGCAACCGGCGCAGGAACACTGCTAGCGCATCAACAATATTTTCACCGCTATCCGGATATTCTTCTAATACCTGGAATGCTGTTTTTCCGGGGATCGCAGTGGTGAGTAACCATGCATCATCAGGAGTACGGATAAAATGCTTGATGGTCGGAAGAGGCATAAATTCCGTCAGCCAGTTTAGTCTGACCATCTCATCTGTAACATCATTGGCAACGCTACCTTTGCCATGTTTCAGAAACAACTCTGGCGCATCGGGCTTCCCATACAAGCGATAGATTGTCGCACCTGATTGCCCGACATTATCGCGAGCCCATTTATACCCATATAAATCAGCATCCATGTTGGAATTTAATCGCGGCCTGCTGCAAGACGTTTCCCGTTGAATATGGCTCATAACACCCCTTGTATTACTGTTTATGTAAGCAGACAGTTTTATTGTTCATGATGATATATTTTTATCTTGTGCAATGTAACATCAGAGATTTTGAGACACAACGTGGCTTTCGGAAcatgatatatctcccaatttgtgtagggcttattatgcacgcttaaaaataataaaagcagacttgacctgatagtttggctgtgagcaattatgtgcttagtgcatctaacgcttgagttaagccgcgccgcgaagcggcgtcggcttgaacgaatttctagctagacattatttgccgactaccttggtgatctcgcctttcacgtagtggacaaattcttccaactgatctgcgcgcgaggccaagcgatcttcttcttgtccaagataagcctgtctagcttcaagtatgacgggctgatactgggccggcaggcgctccattgcccagtcggcagcgacatccttcggcgcgattttgccggttactgcgctgtaccaaatgcgggacaacgtaagcactacatttcgctcatcg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ccatgatgtttaactttgttttagggcgactgccctgctgcgtaacatcgttgctgctccataacatcaaacatcgacccacggcgtaacgcgcttgctgcttggatgcccgaggcatagactgtaccccaaaaaaacagtcataacaagccatgaaaaccgccactgcgccgttaccaccgctgcgttcggtcaaggttctggaccagttgcgtgagcgcatacgctacttgcattacagcttacgaaccgaacaggcttatgtccactgggttcgtgcccgaattgatcacaggcagcaacgctctgtcatcgttacaatcaacatgctaccctccgcgagatcatccgtgtttcaaacccggcagcttagttgccgttcttccgaatagcatcggtaacatgagcaaagtctgccgccttacaacggctctcccgctgacgccgtcccggactgatgggctgcctgtatcgagtggtgattttgtgccgagctgccggtcggggagctgttggctggctggtggcaggatatattgtggtgtaaacaaattgacgcttagacaacttaataacacattgcggacgtttttaatgtactgaattaacgccgaattgaattatcagcttgcatgccggtcgatctagtaacatagatgacaccgcgcgcgataatttatcctagtttgcgcgctatattttgttttctatcgcgtattaaatg</w:t>
      </w:r>
      <w:r w:rsidRPr="00C0583D">
        <w:rPr>
          <w:rFonts w:ascii="Calibri" w:eastAsia="Times New Roman" w:hAnsi="Calibri" w:cs="Calibri"/>
          <w:color w:val="000000"/>
        </w:rPr>
        <w:lastRenderedPageBreak/>
        <w:t>tataattgcgggactctaatcataaaaacccatctcataaataacgtcatgcattacatgttaattattacatgcttaacgtaattcaacagaaattatatgataatcatcgcaagaccggcaacaggattcaatCTTAAGAAACTTTATTGCCAAATGTTGAACGATGGATCAAATCTCGGTGACTGGCAGGACAGGACGTGGCGGCACCGGCAGGCTGAAGTCCAGCTGCCAGAAACCCACGTCATGCCAGTTCCCGTGCTTGAAGCCGGCCGCCCGCAGCATGCCGCGGGGGGCATATCCGAGCGCCTCGTGCATGCGCACGCTCGGGTCGTTGGGCAGCCCGATGACAGCGACCACGCTCTTGAAGCCCTGTGCCTCCAGGGACTTCAGCAGGTGGGTGTAGAGCGTGGAGCCCAGTCCCGTCCGCTGGTGGCGGGGGGAGACGTACACGGTCGACTCGGCCGTCCAGTCGTAGGCGTTGCGTGCCTTCCAGGGGCCGGCGTAGGCGATGCCGGCGACCTCGCCGTCCACCTCGGCGACGAGCCAGGGATAGCGCTCCCGCAGACGGACGAGGTCGTCCGTCCACTCCTGCGGTTCCTGCGGCTCGGTACGGAAGTTGACCGTGCTTGTCTCGATGTAGTGGTTGACGATGGTGCAGACCGCCGGCATGTCCGCCTCGGTGGCACGGCGGATGTCGGCCGGGCGTCGTTCTGGGCTCATGGTTACTTCCTAATCTATGGTTCCGCGATAATTGTAAATGTAATTGTAATGTTGTTTGTTGTTTGTTGTTGTTGGTAATTGTTGTAAAAATGCTTATACTCCAGCGTGTCCTCTCCAAATGAAATGAACTTCCTTATATAGAGGAAGGGTCTTGCGAAGGATAGTGGGATTGTGCGTCATCCCTTACGTCAGTGGAGATGTCACATCAATCCACTTGCTTTGAAGACGTGGTTGGAACGTCTTCTTTTTCCACGATGCTCCTCGTGGGTGGGGGTCCATCTTTGGGACCACTGTCGGCAGAGAGATCCTGCGAAGGATAGTGGGATTGTGCGTCATCCCTTACGTCAGTGGAGATGTCACATCAATCCACTTGCTTTGAAGACGTGGTTGGAACGTCTTCTTTTTCCACGATGCTCCTCGTGGGTGGGGGTCCATCTTTGGGACCACTGTCGGCAGAGAGATCCTGCGAAGGATAGTGGGATTGTGCGTCATCCCTTACGTCAGTGGAGATGTCACATCAATCCACTTGCTTTGAAGACGTGGTTGGAACGTCTTCTTTTTCCACGATGCTCCTCGTGGGTGGGGGTCCATCTTTGGGACCACTGTCGGCAGAGAGATCCTGCGAAGATAGTGGGATTGTGCGTCATCCCTTACGTCAGTGGAGATGTCACATCAATCCACTTGCTTTGAAGACGTGGTTGGAACGTCTTCTTTTTCCACGATGCTCCTCGTGGGTGGGGGTCCATCTTTGGGACCACTGTCGGCA</w:t>
      </w:r>
    </w:p>
    <w:p w:rsidR="007C5398" w:rsidRDefault="007C5398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7C5398" w:rsidRDefault="007C5398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7C5398" w:rsidRDefault="007C5398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7C5398" w:rsidRDefault="007C5398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7C5398" w:rsidRDefault="007C5398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CF371E" w:rsidRPr="00CF371E" w:rsidRDefault="00CF371E" w:rsidP="00CF371E">
      <w:pPr>
        <w:pStyle w:val="ListParagraph"/>
        <w:numPr>
          <w:ilvl w:val="0"/>
          <w:numId w:val="1"/>
        </w:numPr>
        <w:spacing w:after="0" w:line="240" w:lineRule="auto"/>
        <w:rPr>
          <w:rFonts w:ascii="Courier New" w:eastAsia="Times New Roman" w:hAnsi="Courier New" w:cs="Courier New"/>
          <w:color w:val="000000"/>
        </w:rPr>
      </w:pPr>
      <w:r w:rsidRPr="00CF371E">
        <w:rPr>
          <w:rFonts w:ascii="Calibri" w:eastAsia="Times New Roman" w:hAnsi="Calibri" w:cs="Calibri"/>
          <w:color w:val="000000"/>
        </w:rPr>
        <w:lastRenderedPageBreak/>
        <w:t xml:space="preserve">Map of </w:t>
      </w:r>
      <w:bookmarkStart w:id="3" w:name="OLE_LINK3"/>
      <w:bookmarkStart w:id="4" w:name="OLE_LINK4"/>
      <w:r>
        <w:rPr>
          <w:rFonts w:ascii="Courier New" w:eastAsia="Times New Roman" w:hAnsi="Courier New" w:cs="Courier New"/>
          <w:color w:val="000000"/>
        </w:rPr>
        <w:t>the pDW3876</w:t>
      </w:r>
      <w:r w:rsidRPr="00CF371E">
        <w:rPr>
          <w:rFonts w:ascii="Courier New" w:eastAsia="Times New Roman" w:hAnsi="Courier New" w:cs="Courier New"/>
          <w:color w:val="000000"/>
        </w:rPr>
        <w:t xml:space="preserve"> construct</w:t>
      </w:r>
      <w:r>
        <w:rPr>
          <w:rFonts w:ascii="Courier New" w:eastAsia="Times New Roman" w:hAnsi="Courier New" w:cs="Courier New"/>
          <w:color w:val="000000"/>
        </w:rPr>
        <w:t xml:space="preserve"> </w:t>
      </w:r>
      <w:r w:rsidR="00CD7605">
        <w:rPr>
          <w:rFonts w:ascii="Courier New" w:eastAsia="Times New Roman" w:hAnsi="Courier New" w:cs="Courier New"/>
          <w:color w:val="000000"/>
        </w:rPr>
        <w:t>(</w:t>
      </w:r>
      <w:r>
        <w:rPr>
          <w:rFonts w:ascii="Courier New" w:eastAsia="Times New Roman" w:hAnsi="Courier New" w:cs="Courier New"/>
          <w:color w:val="000000"/>
        </w:rPr>
        <w:t xml:space="preserve">dual </w:t>
      </w:r>
      <w:proofErr w:type="spellStart"/>
      <w:r w:rsidRPr="00CF371E">
        <w:rPr>
          <w:rFonts w:ascii="Courier New" w:eastAsia="Times New Roman" w:hAnsi="Courier New" w:cs="Courier New"/>
          <w:i/>
          <w:color w:val="000000"/>
        </w:rPr>
        <w:t>Bsa</w:t>
      </w:r>
      <w:r w:rsidRPr="00CF371E">
        <w:rPr>
          <w:rFonts w:ascii="Courier New" w:eastAsia="Times New Roman" w:hAnsi="Courier New" w:cs="Courier New"/>
          <w:color w:val="000000"/>
        </w:rPr>
        <w:t>I</w:t>
      </w:r>
      <w:proofErr w:type="spellEnd"/>
      <w:r w:rsidRPr="00CF371E">
        <w:rPr>
          <w:rFonts w:ascii="Courier New" w:eastAsia="Times New Roman" w:hAnsi="Courier New" w:cs="Courier New"/>
          <w:color w:val="000000"/>
        </w:rPr>
        <w:t xml:space="preserve"> </w:t>
      </w:r>
      <w:r>
        <w:rPr>
          <w:rFonts w:ascii="Courier New" w:eastAsia="Times New Roman" w:hAnsi="Courier New" w:cs="Courier New"/>
          <w:color w:val="000000"/>
        </w:rPr>
        <w:t>cut sites for insertion of gRNA</w:t>
      </w:r>
      <w:r w:rsidR="00CD7605">
        <w:rPr>
          <w:rFonts w:ascii="Courier New" w:eastAsia="Times New Roman" w:hAnsi="Courier New" w:cs="Courier New"/>
          <w:color w:val="000000"/>
        </w:rPr>
        <w:t xml:space="preserve"> are</w:t>
      </w:r>
      <w:r w:rsidRPr="00CF371E">
        <w:rPr>
          <w:rFonts w:ascii="Courier New" w:eastAsia="Times New Roman" w:hAnsi="Courier New" w:cs="Courier New"/>
          <w:color w:val="000000"/>
        </w:rPr>
        <w:t xml:space="preserve"> highlighted in blue</w:t>
      </w:r>
      <w:r w:rsidR="00CD7605">
        <w:rPr>
          <w:rFonts w:ascii="Courier New" w:eastAsia="Times New Roman" w:hAnsi="Courier New" w:cs="Courier New"/>
          <w:color w:val="000000"/>
        </w:rPr>
        <w:t>)</w:t>
      </w:r>
    </w:p>
    <w:bookmarkEnd w:id="3"/>
    <w:bookmarkEnd w:id="4"/>
    <w:p w:rsidR="00CF371E" w:rsidRPr="00CF371E" w:rsidRDefault="00CF371E" w:rsidP="00CF371E">
      <w:pPr>
        <w:spacing w:after="0" w:line="240" w:lineRule="auto"/>
        <w:ind w:left="360"/>
        <w:rPr>
          <w:rFonts w:ascii="Calibri" w:eastAsia="Times New Roman" w:hAnsi="Calibri" w:cs="Calibri"/>
          <w:color w:val="000000"/>
        </w:rPr>
      </w:pPr>
    </w:p>
    <w:p w:rsidR="007C5398" w:rsidRDefault="007C5398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:rsidR="007C5398" w:rsidRPr="00C0583D" w:rsidRDefault="00CF371E" w:rsidP="00C0583D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77A48E" wp14:editId="3DF09E1F">
                <wp:simplePos x="0" y="0"/>
                <wp:positionH relativeFrom="column">
                  <wp:posOffset>3181350</wp:posOffset>
                </wp:positionH>
                <wp:positionV relativeFrom="paragraph">
                  <wp:posOffset>876300</wp:posOffset>
                </wp:positionV>
                <wp:extent cx="133350" cy="552450"/>
                <wp:effectExtent l="0" t="0" r="19050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350" cy="55245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7D6FD6" id="Straight Connector 11" o:spid="_x0000_s1026" style="position:absolute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0.5pt,69pt" to="261pt,1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" strokecolor="#5b9bd5 [3204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4AAF04" wp14:editId="6328DFDA">
                <wp:simplePos x="0" y="0"/>
                <wp:positionH relativeFrom="column">
                  <wp:posOffset>3305175</wp:posOffset>
                </wp:positionH>
                <wp:positionV relativeFrom="paragraph">
                  <wp:posOffset>371475</wp:posOffset>
                </wp:positionV>
                <wp:extent cx="266700" cy="504825"/>
                <wp:effectExtent l="0" t="0" r="19050" b="2857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6700" cy="50482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55CB45" id="Straight Connector 10" o:spid="_x0000_s1026" style="position:absolute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0.25pt,29.25pt" to="281.25pt,6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" strokecolor="#5b9bd5 [3204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BF7FAB" wp14:editId="1991A3EE">
                <wp:simplePos x="0" y="0"/>
                <wp:positionH relativeFrom="column">
                  <wp:posOffset>3295650</wp:posOffset>
                </wp:positionH>
                <wp:positionV relativeFrom="paragraph">
                  <wp:posOffset>381000</wp:posOffset>
                </wp:positionV>
                <wp:extent cx="0" cy="504825"/>
                <wp:effectExtent l="0" t="0" r="19050" b="2857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82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D7F84B" id="Straight Connector 9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9.5pt,30pt" to="259.5pt,6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" strokecolor="#5b9bd5 [3204]" strokeweight="1.5pt">
                <v:stroke joinstyle="miter"/>
              </v:line>
            </w:pict>
          </mc:Fallback>
        </mc:AlternateContent>
      </w:r>
      <w:r w:rsidR="007C5398">
        <w:rPr>
          <w:noProof/>
        </w:rPr>
        <w:drawing>
          <wp:inline distT="0" distB="0" distL="0" distR="0" wp14:anchorId="4302CFF6" wp14:editId="7E5E6489">
            <wp:extent cx="5895975" cy="6543675"/>
            <wp:effectExtent l="0" t="0" r="0" b="9525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 cstate="print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08" r="29961"/>
                    <a:stretch/>
                  </pic:blipFill>
                  <pic:spPr bwMode="auto">
                    <a:xfrm>
                      <a:off x="0" y="0"/>
                      <a:ext cx="5895975" cy="654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0583D" w:rsidRDefault="00C0583D"/>
    <w:sectPr w:rsidR="00C05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082C02"/>
    <w:multiLevelType w:val="hybridMultilevel"/>
    <w:tmpl w:val="DD2C8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DA0C8A"/>
    <w:multiLevelType w:val="hybridMultilevel"/>
    <w:tmpl w:val="ADC26F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83D"/>
    <w:rsid w:val="000278A0"/>
    <w:rsid w:val="002B5DBE"/>
    <w:rsid w:val="002D4456"/>
    <w:rsid w:val="00356F46"/>
    <w:rsid w:val="004A4FF8"/>
    <w:rsid w:val="007C5398"/>
    <w:rsid w:val="00A1066F"/>
    <w:rsid w:val="00B954E7"/>
    <w:rsid w:val="00C0583D"/>
    <w:rsid w:val="00CD7605"/>
    <w:rsid w:val="00CF371E"/>
    <w:rsid w:val="00ED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DABAA"/>
  <w15:chartTrackingRefBased/>
  <w15:docId w15:val="{9AB07C2B-F533-4A0C-BF54-9B5F14F38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4F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37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2</Pages>
  <Words>5281</Words>
  <Characters>30105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skegee University</Company>
  <LinksUpToDate>false</LinksUpToDate>
  <CharactersWithSpaces>3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hao He</dc:creator>
  <cp:keywords/>
  <dc:description/>
  <cp:lastModifiedBy>Guohao He</cp:lastModifiedBy>
  <cp:revision>7</cp:revision>
  <dcterms:created xsi:type="dcterms:W3CDTF">2022-03-09T14:50:00Z</dcterms:created>
  <dcterms:modified xsi:type="dcterms:W3CDTF">2022-04-09T19:53:00Z</dcterms:modified>
</cp:coreProperties>
</file>